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FB63" w14:textId="33271D47" w:rsidR="00790711" w:rsidRDefault="00790711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69"/>
        <w:gridCol w:w="2769"/>
        <w:gridCol w:w="2769"/>
        <w:gridCol w:w="2769"/>
      </w:tblGrid>
      <w:tr w:rsidR="00F17F73" w:rsidRPr="00532335" w14:paraId="79E3C58B" w14:textId="77777777" w:rsidTr="00EA59C4">
        <w:tc>
          <w:tcPr>
            <w:tcW w:w="11076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293BE598" w14:textId="72123A56" w:rsidR="00F17F73" w:rsidRPr="00F17F73" w:rsidRDefault="00F17F73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Supplementary table 1: Hazard ratio’s and 95% confidence intervals for univariate analysis for 5-year morbidity</w:t>
            </w:r>
          </w:p>
        </w:tc>
      </w:tr>
      <w:tr w:rsidR="00790711" w14:paraId="43F53244" w14:textId="77777777" w:rsidTr="00EA59C4">
        <w:tc>
          <w:tcPr>
            <w:tcW w:w="2769" w:type="dxa"/>
            <w:tcBorders>
              <w:top w:val="double" w:sz="4" w:space="0" w:color="auto"/>
            </w:tcBorders>
          </w:tcPr>
          <w:p w14:paraId="62819A01" w14:textId="5567C403" w:rsidR="00790711" w:rsidRPr="00F17F73" w:rsidRDefault="00790711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20FE1412" w14:textId="504BA72E" w:rsidR="00790711" w:rsidRPr="00F17F73" w:rsidRDefault="00790711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HR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4E54CC1B" w14:textId="349D783B" w:rsidR="00790711" w:rsidRPr="00F17F73" w:rsidRDefault="00790711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CI 95%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26271249" w14:textId="0B989229" w:rsidR="00790711" w:rsidRPr="00F17F73" w:rsidRDefault="00790711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P-Value</w:t>
            </w:r>
          </w:p>
        </w:tc>
      </w:tr>
      <w:tr w:rsidR="00790711" w14:paraId="7443B13D" w14:textId="77777777" w:rsidTr="00790711">
        <w:tc>
          <w:tcPr>
            <w:tcW w:w="2769" w:type="dxa"/>
          </w:tcPr>
          <w:p w14:paraId="51DE50DF" w14:textId="211DD6B4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F17F73">
              <w:rPr>
                <w:lang w:val="en-US"/>
              </w:rPr>
              <w:t>UG (seconds)</w:t>
            </w:r>
          </w:p>
          <w:p w14:paraId="490F2501" w14:textId="2BA64BF0" w:rsidR="00790711" w:rsidRDefault="00D3760B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lt;12</w:t>
            </w:r>
          </w:p>
          <w:p w14:paraId="1944CD5E" w14:textId="10D1F28F" w:rsidR="00790711" w:rsidRPr="00790711" w:rsidRDefault="00F17F73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25406A">
              <w:rPr>
                <w:rFonts w:cs="Arial"/>
              </w:rPr>
              <w:t>≥</w:t>
            </w:r>
            <w:r>
              <w:rPr>
                <w:rFonts w:cs="Arial"/>
              </w:rPr>
              <w:t xml:space="preserve"> 12</w:t>
            </w:r>
          </w:p>
        </w:tc>
        <w:tc>
          <w:tcPr>
            <w:tcW w:w="2769" w:type="dxa"/>
          </w:tcPr>
          <w:p w14:paraId="3BCE1489" w14:textId="77777777" w:rsidR="00790711" w:rsidRDefault="00790711">
            <w:pPr>
              <w:rPr>
                <w:lang w:val="en-US"/>
              </w:rPr>
            </w:pPr>
          </w:p>
          <w:p w14:paraId="71E2B055" w14:textId="61E7303B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7F8745C5" w14:textId="51230C3D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48</w:t>
            </w:r>
          </w:p>
        </w:tc>
        <w:tc>
          <w:tcPr>
            <w:tcW w:w="2769" w:type="dxa"/>
          </w:tcPr>
          <w:p w14:paraId="054E4D2E" w14:textId="77777777" w:rsidR="00790711" w:rsidRDefault="00790711">
            <w:pPr>
              <w:rPr>
                <w:lang w:val="en-US"/>
              </w:rPr>
            </w:pPr>
          </w:p>
          <w:p w14:paraId="43F0A8D0" w14:textId="77777777" w:rsidR="00790711" w:rsidRDefault="00790711">
            <w:pPr>
              <w:rPr>
                <w:lang w:val="en-US"/>
              </w:rPr>
            </w:pPr>
          </w:p>
          <w:p w14:paraId="038C805F" w14:textId="1E27D54D" w:rsidR="00790711" w:rsidRDefault="00D3760B">
            <w:pPr>
              <w:rPr>
                <w:lang w:val="en-US"/>
              </w:rPr>
            </w:pPr>
            <w:r>
              <w:rPr>
                <w:lang w:val="en-US"/>
              </w:rPr>
              <w:t>1.10-2.00</w:t>
            </w:r>
          </w:p>
        </w:tc>
        <w:tc>
          <w:tcPr>
            <w:tcW w:w="2769" w:type="dxa"/>
          </w:tcPr>
          <w:p w14:paraId="3EA844A1" w14:textId="77777777" w:rsidR="00790711" w:rsidRDefault="00790711">
            <w:pPr>
              <w:rPr>
                <w:lang w:val="en-US"/>
              </w:rPr>
            </w:pPr>
          </w:p>
          <w:p w14:paraId="1CB66109" w14:textId="77777777" w:rsidR="00790711" w:rsidRDefault="00790711">
            <w:pPr>
              <w:rPr>
                <w:lang w:val="en-US"/>
              </w:rPr>
            </w:pPr>
          </w:p>
          <w:p w14:paraId="40255BE8" w14:textId="0CCF0FF6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3760B">
              <w:rPr>
                <w:lang w:val="en-US"/>
              </w:rPr>
              <w:t>1</w:t>
            </w:r>
          </w:p>
        </w:tc>
      </w:tr>
      <w:tr w:rsidR="00790711" w14:paraId="4E7CAEC3" w14:textId="77777777" w:rsidTr="00790711">
        <w:tc>
          <w:tcPr>
            <w:tcW w:w="2769" w:type="dxa"/>
          </w:tcPr>
          <w:p w14:paraId="7FCCDC81" w14:textId="77777777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  <w:p w14:paraId="3156980D" w14:textId="3419E455" w:rsid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63F368D2" w14:textId="672905CD" w:rsidR="00790711" w:rsidRP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769" w:type="dxa"/>
          </w:tcPr>
          <w:p w14:paraId="545556F0" w14:textId="77777777" w:rsidR="00790711" w:rsidRDefault="00790711">
            <w:pPr>
              <w:rPr>
                <w:lang w:val="en-US"/>
              </w:rPr>
            </w:pPr>
          </w:p>
          <w:p w14:paraId="1EBB3548" w14:textId="739676CF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0C091D47" w14:textId="55207838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48</w:t>
            </w:r>
          </w:p>
        </w:tc>
        <w:tc>
          <w:tcPr>
            <w:tcW w:w="2769" w:type="dxa"/>
          </w:tcPr>
          <w:p w14:paraId="7D17784E" w14:textId="255AC80F" w:rsidR="00790711" w:rsidRDefault="00790711">
            <w:pPr>
              <w:rPr>
                <w:lang w:val="en-US"/>
              </w:rPr>
            </w:pPr>
          </w:p>
          <w:p w14:paraId="26B9A26B" w14:textId="77777777" w:rsidR="00790711" w:rsidRDefault="00790711">
            <w:pPr>
              <w:rPr>
                <w:lang w:val="en-US"/>
              </w:rPr>
            </w:pPr>
          </w:p>
          <w:p w14:paraId="54B4F03A" w14:textId="3D97EBF6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17-1.89</w:t>
            </w:r>
          </w:p>
        </w:tc>
        <w:tc>
          <w:tcPr>
            <w:tcW w:w="2769" w:type="dxa"/>
          </w:tcPr>
          <w:p w14:paraId="6B8691F0" w14:textId="77777777" w:rsidR="00790711" w:rsidRDefault="00790711">
            <w:pPr>
              <w:rPr>
                <w:lang w:val="en-US"/>
              </w:rPr>
            </w:pPr>
          </w:p>
          <w:p w14:paraId="327B8226" w14:textId="77777777" w:rsidR="00790711" w:rsidRDefault="00790711">
            <w:pPr>
              <w:rPr>
                <w:lang w:val="en-US"/>
              </w:rPr>
            </w:pPr>
          </w:p>
          <w:p w14:paraId="3C70CD31" w14:textId="08441CBB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790711" w14:paraId="4186BEB0" w14:textId="77777777" w:rsidTr="00790711">
        <w:tc>
          <w:tcPr>
            <w:tcW w:w="2769" w:type="dxa"/>
          </w:tcPr>
          <w:p w14:paraId="20494024" w14:textId="25CA0083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Age per year above 65 years</w:t>
            </w:r>
          </w:p>
        </w:tc>
        <w:tc>
          <w:tcPr>
            <w:tcW w:w="2769" w:type="dxa"/>
          </w:tcPr>
          <w:p w14:paraId="7813C39B" w14:textId="77777777" w:rsidR="00790711" w:rsidRDefault="00790711">
            <w:pPr>
              <w:rPr>
                <w:lang w:val="en-US"/>
              </w:rPr>
            </w:pPr>
          </w:p>
          <w:p w14:paraId="352E5BA0" w14:textId="3742BA60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2769" w:type="dxa"/>
          </w:tcPr>
          <w:p w14:paraId="686C5986" w14:textId="77777777" w:rsidR="00790711" w:rsidRDefault="00790711">
            <w:pPr>
              <w:rPr>
                <w:lang w:val="en-US"/>
              </w:rPr>
            </w:pPr>
          </w:p>
          <w:p w14:paraId="4E7DEBF4" w14:textId="1195257E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01-1.05</w:t>
            </w:r>
          </w:p>
        </w:tc>
        <w:tc>
          <w:tcPr>
            <w:tcW w:w="2769" w:type="dxa"/>
          </w:tcPr>
          <w:p w14:paraId="2C6BC7AA" w14:textId="77777777" w:rsidR="00790711" w:rsidRDefault="00790711">
            <w:pPr>
              <w:rPr>
                <w:lang w:val="en-US"/>
              </w:rPr>
            </w:pPr>
          </w:p>
          <w:p w14:paraId="4FD1DFE2" w14:textId="2C2819FA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D3760B">
              <w:rPr>
                <w:lang w:val="en-US"/>
              </w:rPr>
              <w:t>2</w:t>
            </w:r>
          </w:p>
        </w:tc>
      </w:tr>
      <w:tr w:rsidR="00790711" w14:paraId="5D2CD32E" w14:textId="77777777" w:rsidTr="00790711">
        <w:tc>
          <w:tcPr>
            <w:tcW w:w="2769" w:type="dxa"/>
          </w:tcPr>
          <w:p w14:paraId="447DCF7C" w14:textId="2BF882CA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Comorbidities</w:t>
            </w:r>
            <w:r w:rsidR="00F17F73">
              <w:rPr>
                <w:lang w:val="en-US"/>
              </w:rPr>
              <w:t xml:space="preserve"> (number)</w:t>
            </w:r>
          </w:p>
          <w:p w14:paraId="1CAA65EC" w14:textId="77777777" w:rsid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lt;2</w:t>
            </w:r>
          </w:p>
          <w:p w14:paraId="694E3AC1" w14:textId="492731DF" w:rsidR="00790711" w:rsidRPr="00790711" w:rsidRDefault="00F17F73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25406A">
              <w:rPr>
                <w:rFonts w:cs="Arial"/>
              </w:rPr>
              <w:t>≥</w:t>
            </w:r>
            <w:r>
              <w:rPr>
                <w:rFonts w:cs="Arial"/>
              </w:rPr>
              <w:t>2</w:t>
            </w:r>
          </w:p>
        </w:tc>
        <w:tc>
          <w:tcPr>
            <w:tcW w:w="2769" w:type="dxa"/>
          </w:tcPr>
          <w:p w14:paraId="6AEBA1CF" w14:textId="77777777" w:rsidR="00790711" w:rsidRDefault="00790711">
            <w:pPr>
              <w:rPr>
                <w:lang w:val="en-US"/>
              </w:rPr>
            </w:pPr>
          </w:p>
          <w:p w14:paraId="08DC3095" w14:textId="2470816F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7930EFA0" w14:textId="1B8E48BE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2769" w:type="dxa"/>
          </w:tcPr>
          <w:p w14:paraId="7FA5F430" w14:textId="77777777" w:rsidR="00790711" w:rsidRDefault="00790711">
            <w:pPr>
              <w:rPr>
                <w:lang w:val="en-US"/>
              </w:rPr>
            </w:pPr>
          </w:p>
          <w:p w14:paraId="3BF81D54" w14:textId="77777777" w:rsidR="00790711" w:rsidRDefault="00790711">
            <w:pPr>
              <w:rPr>
                <w:lang w:val="en-US"/>
              </w:rPr>
            </w:pPr>
          </w:p>
          <w:p w14:paraId="6565D472" w14:textId="7CBA6BE4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1.13-1.86</w:t>
            </w:r>
          </w:p>
        </w:tc>
        <w:tc>
          <w:tcPr>
            <w:tcW w:w="2769" w:type="dxa"/>
          </w:tcPr>
          <w:p w14:paraId="60824021" w14:textId="77777777" w:rsidR="00790711" w:rsidRDefault="00790711">
            <w:pPr>
              <w:rPr>
                <w:lang w:val="en-US"/>
              </w:rPr>
            </w:pPr>
          </w:p>
          <w:p w14:paraId="494E7BE1" w14:textId="77777777" w:rsidR="00790711" w:rsidRDefault="00790711">
            <w:pPr>
              <w:rPr>
                <w:lang w:val="en-US"/>
              </w:rPr>
            </w:pPr>
          </w:p>
          <w:p w14:paraId="0E93F50E" w14:textId="279BCC5D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790711" w14:paraId="04A19D4E" w14:textId="77777777" w:rsidTr="00790711">
        <w:tc>
          <w:tcPr>
            <w:tcW w:w="2769" w:type="dxa"/>
          </w:tcPr>
          <w:p w14:paraId="4672ED13" w14:textId="77777777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Tumor stage</w:t>
            </w:r>
          </w:p>
          <w:p w14:paraId="28E3E91E" w14:textId="77777777" w:rsid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age 0&amp;1</w:t>
            </w:r>
          </w:p>
          <w:p w14:paraId="41B60C9A" w14:textId="77777777" w:rsid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age 2 vs 1</w:t>
            </w:r>
          </w:p>
          <w:p w14:paraId="46F09BEB" w14:textId="77777777" w:rsid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age 3 vs 1</w:t>
            </w:r>
          </w:p>
          <w:p w14:paraId="1BAE754A" w14:textId="24A6CEC2" w:rsidR="00790711" w:rsidRPr="00790711" w:rsidRDefault="00790711" w:rsidP="00790711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age 4 vs 1</w:t>
            </w:r>
          </w:p>
        </w:tc>
        <w:tc>
          <w:tcPr>
            <w:tcW w:w="2769" w:type="dxa"/>
          </w:tcPr>
          <w:p w14:paraId="3A5FB002" w14:textId="77777777" w:rsidR="00790711" w:rsidRDefault="00790711">
            <w:pPr>
              <w:rPr>
                <w:lang w:val="en-US"/>
              </w:rPr>
            </w:pPr>
          </w:p>
          <w:p w14:paraId="37CA882D" w14:textId="23FE7C54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3AC571CD" w14:textId="661A90DB" w:rsidR="00790711" w:rsidRDefault="004749B5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99</w:t>
            </w:r>
          </w:p>
          <w:p w14:paraId="1128E43D" w14:textId="468FF52F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D3760B">
              <w:rPr>
                <w:lang w:val="en-US"/>
              </w:rPr>
              <w:t>40</w:t>
            </w:r>
          </w:p>
          <w:p w14:paraId="0ED648BD" w14:textId="7D8EA589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D3760B">
              <w:rPr>
                <w:lang w:val="en-US"/>
              </w:rPr>
              <w:t>30</w:t>
            </w:r>
          </w:p>
        </w:tc>
        <w:tc>
          <w:tcPr>
            <w:tcW w:w="2769" w:type="dxa"/>
          </w:tcPr>
          <w:p w14:paraId="2DA72098" w14:textId="77777777" w:rsidR="00790711" w:rsidRDefault="00790711">
            <w:pPr>
              <w:rPr>
                <w:lang w:val="en-US"/>
              </w:rPr>
            </w:pPr>
          </w:p>
          <w:p w14:paraId="59E46375" w14:textId="77777777" w:rsidR="004749B5" w:rsidRDefault="004749B5">
            <w:pPr>
              <w:rPr>
                <w:lang w:val="en-US"/>
              </w:rPr>
            </w:pPr>
          </w:p>
          <w:p w14:paraId="2C47B82E" w14:textId="4C617E13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33-2.97</w:t>
            </w:r>
          </w:p>
          <w:p w14:paraId="5C02054C" w14:textId="3F8F24A4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3760B">
              <w:rPr>
                <w:lang w:val="en-US"/>
              </w:rPr>
              <w:t>71-3.38</w:t>
            </w:r>
          </w:p>
          <w:p w14:paraId="4DB13E9F" w14:textId="7E4DD09E" w:rsidR="004749B5" w:rsidRDefault="00D3760B">
            <w:pPr>
              <w:rPr>
                <w:lang w:val="en-US"/>
              </w:rPr>
            </w:pPr>
            <w:r>
              <w:rPr>
                <w:lang w:val="en-US"/>
              </w:rPr>
              <w:t>3.06-6.05</w:t>
            </w:r>
          </w:p>
        </w:tc>
        <w:tc>
          <w:tcPr>
            <w:tcW w:w="2769" w:type="dxa"/>
          </w:tcPr>
          <w:p w14:paraId="2A9477C3" w14:textId="77777777" w:rsidR="00790711" w:rsidRDefault="00790711">
            <w:pPr>
              <w:rPr>
                <w:lang w:val="en-US"/>
              </w:rPr>
            </w:pPr>
          </w:p>
          <w:p w14:paraId="2047122F" w14:textId="77777777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470C2146" w14:textId="7DC77DCE" w:rsidR="004749B5" w:rsidRDefault="00D376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3E0AC3EA" w14:textId="77777777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23BC29F0" w14:textId="05AE552D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90711" w14:paraId="14AE5E5D" w14:textId="77777777" w:rsidTr="00790711">
        <w:tc>
          <w:tcPr>
            <w:tcW w:w="2769" w:type="dxa"/>
          </w:tcPr>
          <w:p w14:paraId="471C66E4" w14:textId="6E9026C1" w:rsidR="00790711" w:rsidRDefault="00790711">
            <w:pPr>
              <w:rPr>
                <w:lang w:val="en-US"/>
              </w:rPr>
            </w:pPr>
            <w:r>
              <w:rPr>
                <w:lang w:val="en-US"/>
              </w:rPr>
              <w:t xml:space="preserve">Anesthesia time per 30 minutes </w:t>
            </w:r>
          </w:p>
        </w:tc>
        <w:tc>
          <w:tcPr>
            <w:tcW w:w="2769" w:type="dxa"/>
          </w:tcPr>
          <w:p w14:paraId="6B6D45C2" w14:textId="77777777" w:rsidR="00790711" w:rsidRDefault="00790711">
            <w:pPr>
              <w:rPr>
                <w:lang w:val="en-US"/>
              </w:rPr>
            </w:pPr>
          </w:p>
          <w:p w14:paraId="27A42374" w14:textId="79F72477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2769" w:type="dxa"/>
          </w:tcPr>
          <w:p w14:paraId="1D407C7E" w14:textId="77777777" w:rsidR="00790711" w:rsidRDefault="00790711">
            <w:pPr>
              <w:rPr>
                <w:lang w:val="en-US"/>
              </w:rPr>
            </w:pPr>
          </w:p>
          <w:p w14:paraId="5EF0DED3" w14:textId="41AAEA5E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1.02-1.06</w:t>
            </w:r>
          </w:p>
        </w:tc>
        <w:tc>
          <w:tcPr>
            <w:tcW w:w="2769" w:type="dxa"/>
          </w:tcPr>
          <w:p w14:paraId="47D683AB" w14:textId="77777777" w:rsidR="00790711" w:rsidRDefault="00790711">
            <w:pPr>
              <w:rPr>
                <w:lang w:val="en-US"/>
              </w:rPr>
            </w:pPr>
          </w:p>
          <w:p w14:paraId="59A11BA5" w14:textId="66F5C53C" w:rsidR="004749B5" w:rsidRDefault="004749B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7E9AF745" w14:textId="0DF85895" w:rsidR="00790711" w:rsidRPr="00F17F73" w:rsidRDefault="00F17F73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All univariate analysis were </w:t>
      </w:r>
      <w:r w:rsidR="00532335">
        <w:rPr>
          <w:i/>
          <w:iCs/>
          <w:lang w:val="en-US"/>
        </w:rPr>
        <w:t>adjusted for cohorts.</w:t>
      </w:r>
    </w:p>
    <w:p w14:paraId="3184B890" w14:textId="4BA93C8F" w:rsidR="004749B5" w:rsidRDefault="004749B5">
      <w:pPr>
        <w:rPr>
          <w:lang w:val="en-US"/>
        </w:rPr>
      </w:pPr>
    </w:p>
    <w:p w14:paraId="36852865" w14:textId="28D1C108" w:rsidR="004749B5" w:rsidRPr="004749B5" w:rsidRDefault="004749B5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69"/>
        <w:gridCol w:w="2769"/>
        <w:gridCol w:w="2769"/>
        <w:gridCol w:w="2769"/>
      </w:tblGrid>
      <w:tr w:rsidR="00F17F73" w:rsidRPr="00532335" w14:paraId="266421AD" w14:textId="77777777" w:rsidTr="00EA59C4">
        <w:tc>
          <w:tcPr>
            <w:tcW w:w="11076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7EDE049E" w14:textId="5B74DBCC" w:rsidR="00F17F73" w:rsidRPr="00F17F73" w:rsidRDefault="00F17F73" w:rsidP="004A06F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 2: Odds ratio’s and 95% confidence intervals for univariate analysis for major complications.</w:t>
            </w:r>
          </w:p>
        </w:tc>
      </w:tr>
      <w:tr w:rsidR="004749B5" w14:paraId="616C9AAB" w14:textId="77777777" w:rsidTr="00EA59C4">
        <w:tc>
          <w:tcPr>
            <w:tcW w:w="2769" w:type="dxa"/>
            <w:tcBorders>
              <w:top w:val="double" w:sz="4" w:space="0" w:color="auto"/>
            </w:tcBorders>
          </w:tcPr>
          <w:p w14:paraId="698D0199" w14:textId="77777777" w:rsidR="004749B5" w:rsidRPr="00F17F73" w:rsidRDefault="004749B5" w:rsidP="004A06FD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6183338E" w14:textId="77777777" w:rsidR="004749B5" w:rsidRPr="00F17F73" w:rsidRDefault="004749B5" w:rsidP="004A06FD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HR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015DBAC9" w14:textId="77777777" w:rsidR="004749B5" w:rsidRPr="00F17F73" w:rsidRDefault="004749B5" w:rsidP="004A06FD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CI 95%</w:t>
            </w:r>
          </w:p>
        </w:tc>
        <w:tc>
          <w:tcPr>
            <w:tcW w:w="2769" w:type="dxa"/>
            <w:tcBorders>
              <w:top w:val="double" w:sz="4" w:space="0" w:color="auto"/>
            </w:tcBorders>
          </w:tcPr>
          <w:p w14:paraId="03D36F97" w14:textId="77777777" w:rsidR="004749B5" w:rsidRPr="00F17F73" w:rsidRDefault="004749B5" w:rsidP="004A06FD">
            <w:pPr>
              <w:rPr>
                <w:b/>
                <w:bCs/>
                <w:lang w:val="en-US"/>
              </w:rPr>
            </w:pPr>
            <w:r w:rsidRPr="00F17F73">
              <w:rPr>
                <w:b/>
                <w:bCs/>
                <w:lang w:val="en-US"/>
              </w:rPr>
              <w:t>P-Value</w:t>
            </w:r>
          </w:p>
        </w:tc>
      </w:tr>
      <w:tr w:rsidR="004749B5" w14:paraId="48D4E7AF" w14:textId="77777777" w:rsidTr="004A06FD">
        <w:tc>
          <w:tcPr>
            <w:tcW w:w="2769" w:type="dxa"/>
          </w:tcPr>
          <w:p w14:paraId="1E767AE8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Tug</w:t>
            </w:r>
          </w:p>
          <w:p w14:paraId="4255D645" w14:textId="6D4A9047" w:rsidR="004749B5" w:rsidRDefault="00F17F73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lt;12</w:t>
            </w:r>
          </w:p>
          <w:p w14:paraId="7209F38C" w14:textId="61EAA014" w:rsidR="004749B5" w:rsidRPr="00790711" w:rsidRDefault="00F17F73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25406A">
              <w:rPr>
                <w:rFonts w:cs="Arial"/>
              </w:rPr>
              <w:t>≥</w:t>
            </w:r>
            <w:r>
              <w:rPr>
                <w:rFonts w:cs="Arial"/>
              </w:rPr>
              <w:t>12</w:t>
            </w:r>
          </w:p>
        </w:tc>
        <w:tc>
          <w:tcPr>
            <w:tcW w:w="2769" w:type="dxa"/>
          </w:tcPr>
          <w:p w14:paraId="02D143F0" w14:textId="77777777" w:rsidR="004749B5" w:rsidRDefault="004749B5" w:rsidP="004A06FD">
            <w:pPr>
              <w:rPr>
                <w:lang w:val="en-US"/>
              </w:rPr>
            </w:pPr>
          </w:p>
          <w:p w14:paraId="31280E41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68B792B4" w14:textId="6402F4D3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39772E">
              <w:rPr>
                <w:lang w:val="en-US"/>
              </w:rPr>
              <w:t>30</w:t>
            </w:r>
          </w:p>
        </w:tc>
        <w:tc>
          <w:tcPr>
            <w:tcW w:w="2769" w:type="dxa"/>
          </w:tcPr>
          <w:p w14:paraId="6583F1FC" w14:textId="77777777" w:rsidR="004749B5" w:rsidRDefault="004749B5" w:rsidP="004A06FD">
            <w:pPr>
              <w:rPr>
                <w:lang w:val="en-US"/>
              </w:rPr>
            </w:pPr>
          </w:p>
          <w:p w14:paraId="11E72E49" w14:textId="77777777" w:rsidR="004749B5" w:rsidRDefault="004749B5" w:rsidP="004A06FD">
            <w:pPr>
              <w:rPr>
                <w:lang w:val="en-US"/>
              </w:rPr>
            </w:pPr>
          </w:p>
          <w:p w14:paraId="6CE762E9" w14:textId="409E4E7D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772E">
              <w:rPr>
                <w:lang w:val="en-US"/>
              </w:rPr>
              <w:t>66-2.55</w:t>
            </w:r>
          </w:p>
        </w:tc>
        <w:tc>
          <w:tcPr>
            <w:tcW w:w="2769" w:type="dxa"/>
          </w:tcPr>
          <w:p w14:paraId="03CA6DEC" w14:textId="77777777" w:rsidR="004749B5" w:rsidRDefault="004749B5" w:rsidP="004A06FD">
            <w:pPr>
              <w:rPr>
                <w:lang w:val="en-US"/>
              </w:rPr>
            </w:pPr>
          </w:p>
          <w:p w14:paraId="07E7B228" w14:textId="77777777" w:rsidR="004749B5" w:rsidRDefault="004749B5" w:rsidP="004A06FD">
            <w:pPr>
              <w:rPr>
                <w:lang w:val="en-US"/>
              </w:rPr>
            </w:pPr>
          </w:p>
          <w:p w14:paraId="5EAA5D94" w14:textId="0054D25F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772E">
              <w:rPr>
                <w:lang w:val="en-US"/>
              </w:rPr>
              <w:t>45</w:t>
            </w:r>
          </w:p>
        </w:tc>
      </w:tr>
      <w:tr w:rsidR="004749B5" w14:paraId="4FFC1AB4" w14:textId="77777777" w:rsidTr="004A06FD">
        <w:tc>
          <w:tcPr>
            <w:tcW w:w="2769" w:type="dxa"/>
          </w:tcPr>
          <w:p w14:paraId="2AC8F426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  <w:p w14:paraId="7A4B2BE5" w14:textId="77777777" w:rsidR="004749B5" w:rsidRDefault="004749B5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30DFE515" w14:textId="77777777" w:rsidR="004749B5" w:rsidRPr="00790711" w:rsidRDefault="004749B5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769" w:type="dxa"/>
          </w:tcPr>
          <w:p w14:paraId="186417E5" w14:textId="77777777" w:rsidR="004749B5" w:rsidRDefault="004749B5" w:rsidP="004A06FD">
            <w:pPr>
              <w:rPr>
                <w:lang w:val="en-US"/>
              </w:rPr>
            </w:pPr>
          </w:p>
          <w:p w14:paraId="52F567AF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2B9786F5" w14:textId="30BE0E7C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39772E">
              <w:rPr>
                <w:lang w:val="en-US"/>
              </w:rPr>
              <w:t>30</w:t>
            </w:r>
          </w:p>
        </w:tc>
        <w:tc>
          <w:tcPr>
            <w:tcW w:w="2769" w:type="dxa"/>
          </w:tcPr>
          <w:p w14:paraId="6F212B6F" w14:textId="77777777" w:rsidR="004749B5" w:rsidRDefault="004749B5" w:rsidP="004A06FD">
            <w:pPr>
              <w:rPr>
                <w:lang w:val="en-US"/>
              </w:rPr>
            </w:pPr>
          </w:p>
          <w:p w14:paraId="668C37A2" w14:textId="77777777" w:rsidR="004749B5" w:rsidRDefault="004749B5" w:rsidP="004A06FD">
            <w:pPr>
              <w:rPr>
                <w:lang w:val="en-US"/>
              </w:rPr>
            </w:pPr>
          </w:p>
          <w:p w14:paraId="2C3F3ADD" w14:textId="61B7472C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39772E">
              <w:rPr>
                <w:lang w:val="en-US"/>
              </w:rPr>
              <w:t>32-4.00</w:t>
            </w:r>
          </w:p>
        </w:tc>
        <w:tc>
          <w:tcPr>
            <w:tcW w:w="2769" w:type="dxa"/>
          </w:tcPr>
          <w:p w14:paraId="10C1F12D" w14:textId="77777777" w:rsidR="004749B5" w:rsidRDefault="004749B5" w:rsidP="004A06FD">
            <w:pPr>
              <w:rPr>
                <w:lang w:val="en-US"/>
              </w:rPr>
            </w:pPr>
          </w:p>
          <w:p w14:paraId="7B4E0A5C" w14:textId="77777777" w:rsidR="004749B5" w:rsidRDefault="004749B5" w:rsidP="004A06FD">
            <w:pPr>
              <w:rPr>
                <w:lang w:val="en-US"/>
              </w:rPr>
            </w:pPr>
          </w:p>
          <w:p w14:paraId="7BF06268" w14:textId="3302F16F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4749B5" w14:paraId="48F4F432" w14:textId="77777777" w:rsidTr="004A06FD">
        <w:tc>
          <w:tcPr>
            <w:tcW w:w="2769" w:type="dxa"/>
          </w:tcPr>
          <w:p w14:paraId="4EA64549" w14:textId="5EE29C22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Comorbidities</w:t>
            </w:r>
            <w:r w:rsidR="00F17F73">
              <w:rPr>
                <w:lang w:val="en-US"/>
              </w:rPr>
              <w:t xml:space="preserve"> (number)</w:t>
            </w:r>
          </w:p>
          <w:p w14:paraId="5BBCDC68" w14:textId="77777777" w:rsidR="004749B5" w:rsidRDefault="004749B5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&lt;2</w:t>
            </w:r>
          </w:p>
          <w:p w14:paraId="77606848" w14:textId="359C97DE" w:rsidR="004749B5" w:rsidRPr="00790711" w:rsidRDefault="00F17F73" w:rsidP="004A06F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25406A">
              <w:rPr>
                <w:rFonts w:cs="Arial"/>
              </w:rPr>
              <w:t>≥</w:t>
            </w:r>
            <w:r>
              <w:rPr>
                <w:rFonts w:cs="Arial"/>
              </w:rPr>
              <w:t>2</w:t>
            </w:r>
          </w:p>
        </w:tc>
        <w:tc>
          <w:tcPr>
            <w:tcW w:w="2769" w:type="dxa"/>
          </w:tcPr>
          <w:p w14:paraId="488D7E94" w14:textId="77777777" w:rsidR="004749B5" w:rsidRDefault="004749B5" w:rsidP="004A06FD">
            <w:pPr>
              <w:rPr>
                <w:lang w:val="en-US"/>
              </w:rPr>
            </w:pPr>
          </w:p>
          <w:p w14:paraId="773DC74F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18140FD9" w14:textId="4C277C88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39772E">
              <w:rPr>
                <w:lang w:val="en-US"/>
              </w:rPr>
              <w:t>19</w:t>
            </w:r>
          </w:p>
        </w:tc>
        <w:tc>
          <w:tcPr>
            <w:tcW w:w="2769" w:type="dxa"/>
          </w:tcPr>
          <w:p w14:paraId="54B0ABE8" w14:textId="77777777" w:rsidR="004749B5" w:rsidRDefault="004749B5" w:rsidP="004A06FD">
            <w:pPr>
              <w:rPr>
                <w:lang w:val="en-US"/>
              </w:rPr>
            </w:pPr>
          </w:p>
          <w:p w14:paraId="18BFC657" w14:textId="77777777" w:rsidR="004749B5" w:rsidRDefault="004749B5" w:rsidP="004A06FD">
            <w:pPr>
              <w:rPr>
                <w:lang w:val="en-US"/>
              </w:rPr>
            </w:pPr>
          </w:p>
          <w:p w14:paraId="1028B008" w14:textId="0C1FAEF2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39772E">
              <w:rPr>
                <w:lang w:val="en-US"/>
              </w:rPr>
              <w:t>7-3.77</w:t>
            </w:r>
          </w:p>
        </w:tc>
        <w:tc>
          <w:tcPr>
            <w:tcW w:w="2769" w:type="dxa"/>
          </w:tcPr>
          <w:p w14:paraId="03F5CDC5" w14:textId="77777777" w:rsidR="004749B5" w:rsidRDefault="004749B5" w:rsidP="004A06FD">
            <w:pPr>
              <w:rPr>
                <w:lang w:val="en-US"/>
              </w:rPr>
            </w:pPr>
          </w:p>
          <w:p w14:paraId="07E3AE26" w14:textId="77777777" w:rsidR="004749B5" w:rsidRDefault="004749B5" w:rsidP="004A06FD">
            <w:pPr>
              <w:rPr>
                <w:lang w:val="en-US"/>
              </w:rPr>
            </w:pPr>
          </w:p>
          <w:p w14:paraId="449CA865" w14:textId="7ADC8762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39772E">
              <w:rPr>
                <w:lang w:val="en-US"/>
              </w:rPr>
              <w:t>5</w:t>
            </w:r>
          </w:p>
        </w:tc>
      </w:tr>
      <w:tr w:rsidR="004749B5" w14:paraId="10EAD1A9" w14:textId="77777777" w:rsidTr="004A06FD">
        <w:tc>
          <w:tcPr>
            <w:tcW w:w="2769" w:type="dxa"/>
          </w:tcPr>
          <w:p w14:paraId="11D2970A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 xml:space="preserve">Anesthesia time per 30 minutes </w:t>
            </w:r>
          </w:p>
        </w:tc>
        <w:tc>
          <w:tcPr>
            <w:tcW w:w="2769" w:type="dxa"/>
          </w:tcPr>
          <w:p w14:paraId="56F902CB" w14:textId="77777777" w:rsidR="004749B5" w:rsidRDefault="004749B5" w:rsidP="004A06FD">
            <w:pPr>
              <w:rPr>
                <w:lang w:val="en-US"/>
              </w:rPr>
            </w:pPr>
          </w:p>
          <w:p w14:paraId="29ED0D60" w14:textId="5F2B5584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39772E">
              <w:rPr>
                <w:lang w:val="en-US"/>
              </w:rPr>
              <w:t>10</w:t>
            </w:r>
          </w:p>
        </w:tc>
        <w:tc>
          <w:tcPr>
            <w:tcW w:w="2769" w:type="dxa"/>
          </w:tcPr>
          <w:p w14:paraId="0626D75F" w14:textId="77777777" w:rsidR="004749B5" w:rsidRDefault="004749B5" w:rsidP="004A06FD">
            <w:pPr>
              <w:rPr>
                <w:lang w:val="en-US"/>
              </w:rPr>
            </w:pPr>
          </w:p>
          <w:p w14:paraId="1B211388" w14:textId="495A560E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9772E">
              <w:rPr>
                <w:lang w:val="en-US"/>
              </w:rPr>
              <w:t>6-1.14</w:t>
            </w:r>
          </w:p>
        </w:tc>
        <w:tc>
          <w:tcPr>
            <w:tcW w:w="2769" w:type="dxa"/>
          </w:tcPr>
          <w:p w14:paraId="5EF70ED6" w14:textId="77777777" w:rsidR="004749B5" w:rsidRDefault="004749B5" w:rsidP="004A06FD">
            <w:pPr>
              <w:rPr>
                <w:lang w:val="en-US"/>
              </w:rPr>
            </w:pPr>
          </w:p>
          <w:p w14:paraId="47011E0E" w14:textId="77777777" w:rsidR="004749B5" w:rsidRDefault="004749B5" w:rsidP="004A06F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526E38FC" w14:textId="3F741448" w:rsidR="004749B5" w:rsidRPr="00F17F73" w:rsidRDefault="00F17F73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All univariate analysis were </w:t>
      </w:r>
      <w:r w:rsidR="00532335">
        <w:rPr>
          <w:i/>
          <w:iCs/>
          <w:lang w:val="en-US"/>
        </w:rPr>
        <w:t>adjusted for cohorts.</w:t>
      </w:r>
    </w:p>
    <w:sectPr w:rsidR="004749B5" w:rsidRPr="00F17F73" w:rsidSect="004A06FD">
      <w:pgSz w:w="1392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21940"/>
    <w:multiLevelType w:val="hybridMultilevel"/>
    <w:tmpl w:val="8D7660C2"/>
    <w:lvl w:ilvl="0" w:tplc="975069A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984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83"/>
    <w:rsid w:val="00012A92"/>
    <w:rsid w:val="00035462"/>
    <w:rsid w:val="001C3891"/>
    <w:rsid w:val="002323EC"/>
    <w:rsid w:val="002C50E1"/>
    <w:rsid w:val="0030071B"/>
    <w:rsid w:val="00302DBF"/>
    <w:rsid w:val="0039772E"/>
    <w:rsid w:val="003A7F68"/>
    <w:rsid w:val="00453383"/>
    <w:rsid w:val="004749B5"/>
    <w:rsid w:val="00483CF2"/>
    <w:rsid w:val="00532335"/>
    <w:rsid w:val="006E2659"/>
    <w:rsid w:val="00700874"/>
    <w:rsid w:val="00790711"/>
    <w:rsid w:val="007E0EA8"/>
    <w:rsid w:val="008E718E"/>
    <w:rsid w:val="00A94B26"/>
    <w:rsid w:val="00AD77EC"/>
    <w:rsid w:val="00BE0ADD"/>
    <w:rsid w:val="00D3760B"/>
    <w:rsid w:val="00D909AF"/>
    <w:rsid w:val="00DC3130"/>
    <w:rsid w:val="00EA59C4"/>
    <w:rsid w:val="00F1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87021"/>
  <w15:chartTrackingRefBased/>
  <w15:docId w15:val="{BFA18122-543C-914F-B7A9-68B708BE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90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9071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4B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94B2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94B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4B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4B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ndriks</dc:creator>
  <cp:keywords/>
  <dc:description/>
  <cp:lastModifiedBy>Sharon Hendriks</cp:lastModifiedBy>
  <cp:revision>3</cp:revision>
  <dcterms:created xsi:type="dcterms:W3CDTF">2022-09-08T09:56:00Z</dcterms:created>
  <dcterms:modified xsi:type="dcterms:W3CDTF">2022-09-08T09:58:00Z</dcterms:modified>
</cp:coreProperties>
</file>